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sz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The </w:t>
      </w:r>
      <w:r>
        <w:rPr>
          <w:rFonts w:ascii="Times New Roman Regular" w:hAnsi="Times New Roman Regular" w:cs="Times New Roman Regular"/>
          <w:sz w:val="24"/>
          <w:lang w:eastAsia="zh-Hans"/>
        </w:rPr>
        <w:t>top differential metabolites</w:t>
      </w:r>
      <w:r>
        <w:rPr>
          <w:rFonts w:hint="default" w:ascii="Times New Roman Regular" w:hAnsi="Times New Roman Regular" w:cs="Times New Roman Regular"/>
          <w:sz w:val="24"/>
          <w:lang w:eastAsia="zh-Hans"/>
        </w:rPr>
        <w:t xml:space="preserve"> according to the VIP value.</w:t>
      </w:r>
    </w:p>
    <w:p>
      <w:pPr>
        <w:rPr>
          <w:rFonts w:hint="eastAsia" w:ascii="Times New Roman Regular" w:hAnsi="Times New Roman Regular" w:cs="Times New Roman Regular"/>
          <w:sz w:val="24"/>
          <w:lang w:eastAsia="zh-Hans"/>
        </w:rPr>
      </w:pPr>
    </w:p>
    <w:tbl>
      <w:tblPr>
        <w:tblStyle w:val="2"/>
        <w:tblW w:w="10056" w:type="dxa"/>
        <w:tblInd w:w="-8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3396"/>
        <w:gridCol w:w="1472"/>
        <w:gridCol w:w="1754"/>
        <w:gridCol w:w="18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3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P</w:t>
            </w:r>
          </w:p>
        </w:tc>
        <w:tc>
          <w:tcPr>
            <w:tcW w:w="1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46T369_2</w:t>
            </w:r>
          </w:p>
        </w:tc>
        <w:tc>
          <w:tcPr>
            <w:tcW w:w="33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oxycarnitine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6469744</w:t>
            </w:r>
          </w:p>
        </w:tc>
        <w:tc>
          <w:tcPr>
            <w:tcW w:w="17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0517015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57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65T245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glucosam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23212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25416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557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75T575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Argin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7180695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32228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85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67T208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-Ph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674372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1149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2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67T25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glistati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084726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748619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84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4T198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cotin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2686623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926479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04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1T97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e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43794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60085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23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3T296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ine aldehyd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225568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37046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19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62T43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-Ser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3938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99799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43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95T186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r-Il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52541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70119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565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16T542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alasin h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482247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04119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78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02T3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palmitoyl-2-oleoyl-3-linoleoyl-rac-glycerol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101024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51271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757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33T74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yl 3-hydroxybutyrat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885324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257476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29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47T39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lutam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21340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020156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34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49T393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hesperido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47429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57149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418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86T254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5-pentanediam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57322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303536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956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70T13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octadecylam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97694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24278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29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42T135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hexadecylam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756461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57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4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82T287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ethyladenos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35589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156987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613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60T436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methyltetrahydrofolic aci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89716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53612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40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14T140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n5-(1-imino-3-pentenyl)ornith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20386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7457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581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7T70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gamma.-octalacto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886788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31575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789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733T98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oleoyl-2-myristoyl-sn-glycero-3-phosphochol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529878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089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098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94T35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s-Ph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911722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38023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54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54T223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aminosalicylic acid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19447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172514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33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66T154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methyl-3,4-(methylenedioxy)benzylamin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49002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994576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3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32T438</w:t>
            </w:r>
          </w:p>
        </w:tc>
        <w:tc>
          <w:tcPr>
            <w:tcW w:w="33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ringtonine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847027</w:t>
            </w:r>
          </w:p>
        </w:tc>
        <w:tc>
          <w:tcPr>
            <w:tcW w:w="1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42346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643559</w:t>
            </w:r>
          </w:p>
        </w:tc>
      </w:tr>
    </w:tbl>
    <w:p>
      <w:pPr>
        <w:rPr>
          <w:rFonts w:hint="eastAsia" w:ascii="Times New Roman Regular" w:hAnsi="Times New Roman Regular" w:cs="Times New Roman Regular"/>
          <w:sz w:val="24"/>
          <w:lang w:eastAsia="zh-Hans"/>
        </w:rPr>
      </w:pPr>
    </w:p>
    <w:p>
      <w:pPr>
        <w:rPr>
          <w:rFonts w:hint="eastAsia" w:ascii="Times New Roman Regular" w:hAnsi="Times New Roman Regular" w:cs="Times New Roman Regular"/>
          <w:sz w:val="24"/>
          <w:lang w:eastAsia="zh-Hans"/>
        </w:rPr>
      </w:pPr>
    </w:p>
    <w:p>
      <w:pPr>
        <w:rPr>
          <w:rFonts w:hint="eastAsia" w:ascii="Times New Roman Regular" w:hAnsi="Times New Roman Regular" w:cs="Times New Roman Regular"/>
          <w:sz w:val="24"/>
          <w:lang w:eastAsia="zh-Han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wNjMzZmIwMGMxM2EyNDQ1ZDg4MjM2NmMyYzBlYzYifQ=="/>
  </w:docVars>
  <w:rsids>
    <w:rsidRoot w:val="47AF3BF5"/>
    <w:rsid w:val="47AF3BF5"/>
    <w:rsid w:val="75983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07:01:00Z</dcterms:created>
  <dc:creator>邓邓</dc:creator>
  <cp:lastModifiedBy>邓邓</cp:lastModifiedBy>
  <dcterms:modified xsi:type="dcterms:W3CDTF">2023-11-03T06:3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1A8C8CDE5194D8C90752ACC868D3E78_11</vt:lpwstr>
  </property>
</Properties>
</file>